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4"/>
        <w:gridCol w:w="1440"/>
        <w:gridCol w:w="1440"/>
        <w:gridCol w:w="1041"/>
        <w:gridCol w:w="1789"/>
        <w:gridCol w:w="2149"/>
        <w:gridCol w:w="1041"/>
      </w:tblGrid>
      <w:tr>
        <w:trPr>
          <w:trHeight w:val="703" w:hRule="atLeast"/>
        </w:trPr>
        <w:tc>
          <w:tcPr>
            <w:tcW w:w="1417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2_Table.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arison of characteristics of lymph node involvement between matched NACT group and PST group, NACT group with clinical response and with clinical non-response, respectively.</w:t>
            </w:r>
          </w:p>
        </w:tc>
      </w:tr>
      <w:tr>
        <w:trPr/>
        <w:tc>
          <w:tcPr>
            <w:tcW w:w="52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T grou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T group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39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T group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5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tients with clinical response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tients with clinical non-response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otal patient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5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1</w:t>
            </w:r>
          </w:p>
        </w:tc>
        <w:tc>
          <w:tcPr>
            <w:tcW w:w="21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left="660" w:hanging="660"/>
              <w:rPr/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edian number of involved lymph nod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ange, 1-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ange, 1-21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ange, 1-16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ange, 1-21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1</w:t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left="660" w:hanging="6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ymph node enlargement in node-positive patien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35"/>
              <w:rPr>
                <w:sz w:val="22"/>
                <w:szCs w:val="22"/>
              </w:rPr>
            </w:pPr>
            <w:bookmarkStart w:id="0" w:name="_Hlk311225756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sz w:val="22"/>
                <w:szCs w:val="22"/>
              </w:rPr>
              <w:t xml:space="preserve">Macroscopic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26.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33.6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29.9%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0 (38.5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6</w:t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35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</w:rPr>
              <w:t xml:space="preserve">Microscopic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34.7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9 (42.1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 (43.5%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44.9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  <w:highlight w:val="lightGray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35"/>
              <w:rPr/>
            </w:pPr>
            <w:r>
              <w:rPr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nknow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 (38.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24.3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26.5%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6.7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  <w:highlight w:val="lightGray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umber of involved lymph no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53 (31.7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56 (40.0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57 (38.8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37 (47.4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41 (24.6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37 (26.4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45 (30.6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4 (17.9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65 (38.9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43 (30.7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40 (27.2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26 (33.3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/>
            </w:pPr>
            <w:r>
              <w:rPr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nknow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8 (4.8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4 (2.9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5 (3.4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umber of involved lymph node group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67 (40.1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67 (47.9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8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70 (47.6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39 (50.0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4</w:t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56 (33.5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37 (26.4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46 (31.3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9 (24.4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31 (18.6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32 (22.9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25 (17.0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9 (24.4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nkn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3 (7.8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4 (2.9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6 (4.1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olitary lymph node metasta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/>
            </w:pPr>
            <w:bookmarkStart w:id="3" w:name="_Hlk315861650"/>
            <w:bookmarkStart w:id="4" w:name="OLE_LINK7"/>
            <w:bookmarkStart w:id="5" w:name="OLE_LINK6"/>
            <w:bookmarkStart w:id="6" w:name="OLE_LINK3"/>
            <w:bookmarkStart w:id="7" w:name="_Hlk307250847"/>
            <w:bookmarkStart w:id="8" w:name="OLE_LINK2"/>
            <w:bookmarkStart w:id="9" w:name="OLE_LINK1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rametrial no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2 (5.1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/>
            </w:pP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bturator no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34 (50.7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34 (50.7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40 (57.1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20 (51.3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/>
            </w:pPr>
            <w:r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nal iliac no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8 (26.9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5 (22.4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6 (22.9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8 (20.5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/>
            </w:pPr>
            <w:r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xternal iliac no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5 (7.5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0 (14.9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8 (11.4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5 (12.8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on iliac no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5 (7.5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4 (6.0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3 (4.3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/>
            </w:pP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eep inguinal no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2 (2.9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/>
          </w:tcPr>
          <w:p>
            <w:pPr>
              <w:pStyle w:val="Normal"/>
              <w:ind w:firstLine="440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raaortic no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527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40"/>
              <w:rPr/>
            </w:pPr>
            <w:r>
              <w:rPr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nknown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 (6.0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 (3.0%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 (1.4%)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 (5.1%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7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13:50:00Z</dcterms:created>
  <dc:creator>Administrator</dc:creator>
  <dc:description/>
  <cp:keywords/>
  <dc:language>en-US</dc:language>
  <cp:lastModifiedBy>李寻香</cp:lastModifiedBy>
  <dcterms:modified xsi:type="dcterms:W3CDTF">2014-12-31T01:39:00Z</dcterms:modified>
  <cp:revision>73</cp:revision>
  <dc:subject/>
  <dc:title/>
</cp:coreProperties>
</file>